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C2F22" w14:textId="46004428" w:rsidR="000A25B4" w:rsidRPr="00E53AB8" w:rsidRDefault="000A25B4" w:rsidP="000A25B4">
      <w:pPr>
        <w:spacing w:line="480" w:lineRule="auto"/>
        <w:rPr>
          <w:rFonts w:ascii="Times New Roman" w:hAnsi="Times New Roman" w:cs="Times New Roman"/>
          <w:b/>
          <w:bCs/>
          <w:lang w:val="en-GB"/>
        </w:rPr>
      </w:pPr>
      <w:r w:rsidRPr="00E53AB8">
        <w:rPr>
          <w:rFonts w:ascii="Times New Roman" w:hAnsi="Times New Roman" w:cs="Times New Roman"/>
          <w:b/>
          <w:bCs/>
          <w:lang w:val="en-GB"/>
        </w:rPr>
        <w:t xml:space="preserve">Additional file </w:t>
      </w:r>
      <w:r>
        <w:rPr>
          <w:rFonts w:ascii="Times New Roman" w:hAnsi="Times New Roman" w:cs="Times New Roman"/>
          <w:b/>
          <w:bCs/>
          <w:lang w:val="en-GB"/>
        </w:rPr>
        <w:t>3</w:t>
      </w:r>
    </w:p>
    <w:p w14:paraId="48CD2684" w14:textId="63AF45C3" w:rsidR="00E53AB8" w:rsidRPr="005F4AC6" w:rsidRDefault="00E53AB8" w:rsidP="00E53AB8">
      <w:pPr>
        <w:spacing w:line="480" w:lineRule="auto"/>
        <w:rPr>
          <w:rFonts w:ascii="Times New Roman" w:hAnsi="Times New Roman" w:cs="Times New Roman"/>
          <w:sz w:val="20"/>
          <w:szCs w:val="20"/>
          <w:lang w:val="en-GB"/>
        </w:rPr>
      </w:pPr>
      <w:r w:rsidRPr="005F4AC6">
        <w:rPr>
          <w:rFonts w:ascii="Times New Roman" w:hAnsi="Times New Roman" w:cs="Times New Roman"/>
          <w:b/>
          <w:bCs/>
          <w:sz w:val="20"/>
          <w:szCs w:val="20"/>
          <w:lang w:val="en-GB"/>
        </w:rPr>
        <w:t xml:space="preserve">Table </w:t>
      </w:r>
      <w:r w:rsidR="004F0D38">
        <w:rPr>
          <w:rFonts w:ascii="Times New Roman" w:hAnsi="Times New Roman" w:cs="Times New Roman"/>
          <w:b/>
          <w:bCs/>
          <w:sz w:val="20"/>
          <w:szCs w:val="20"/>
          <w:lang w:val="en-GB"/>
        </w:rPr>
        <w:t>3</w:t>
      </w:r>
      <w:r w:rsidRPr="005F4AC6">
        <w:rPr>
          <w:rFonts w:ascii="Times New Roman" w:hAnsi="Times New Roman" w:cs="Times New Roman"/>
          <w:sz w:val="20"/>
          <w:szCs w:val="20"/>
          <w:lang w:val="en-GB"/>
        </w:rPr>
        <w:t xml:space="preserve"> </w:t>
      </w:r>
      <w:r w:rsidR="000D37A5">
        <w:rPr>
          <w:rFonts w:ascii="Times New Roman" w:hAnsi="Times New Roman" w:cs="Times New Roman"/>
          <w:sz w:val="20"/>
          <w:szCs w:val="20"/>
          <w:lang w:val="en-GB"/>
        </w:rPr>
        <w:t>Rating of the certainty of evidence for clinical outcomes</w:t>
      </w:r>
    </w:p>
    <w:tbl>
      <w:tblPr>
        <w:tblStyle w:val="Rastertabel2"/>
        <w:tblW w:w="0" w:type="auto"/>
        <w:tblLook w:val="04A0" w:firstRow="1" w:lastRow="0" w:firstColumn="1" w:lastColumn="0" w:noHBand="0" w:noVBand="1"/>
      </w:tblPr>
      <w:tblGrid>
        <w:gridCol w:w="2127"/>
        <w:gridCol w:w="5244"/>
        <w:gridCol w:w="1685"/>
      </w:tblGrid>
      <w:tr w:rsidR="004F0D38" w:rsidRPr="00447FC3" w14:paraId="2A7F8F9C" w14:textId="77777777" w:rsidTr="009B5C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FFA4F72" w14:textId="77777777" w:rsidR="004F0D38" w:rsidRPr="00447FC3" w:rsidRDefault="004F0D38" w:rsidP="009B5C8A">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GRADE d</w:t>
            </w:r>
            <w:r w:rsidRPr="00447FC3">
              <w:rPr>
                <w:rFonts w:ascii="Times New Roman" w:hAnsi="Times New Roman" w:cs="Times New Roman"/>
                <w:sz w:val="18"/>
                <w:szCs w:val="18"/>
                <w:lang w:val="en-GB"/>
              </w:rPr>
              <w:t>omain</w:t>
            </w:r>
          </w:p>
        </w:tc>
        <w:tc>
          <w:tcPr>
            <w:tcW w:w="5244" w:type="dxa"/>
          </w:tcPr>
          <w:p w14:paraId="60C67E23" w14:textId="77777777" w:rsidR="004F0D38" w:rsidRPr="00447FC3" w:rsidRDefault="004F0D38" w:rsidP="009B5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Judgement</w:t>
            </w:r>
          </w:p>
        </w:tc>
        <w:tc>
          <w:tcPr>
            <w:tcW w:w="1685" w:type="dxa"/>
          </w:tcPr>
          <w:p w14:paraId="39E1E79F" w14:textId="77777777" w:rsidR="004F0D38" w:rsidRPr="00447FC3" w:rsidRDefault="004F0D38" w:rsidP="009B5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oncerns about certainty domains</w:t>
            </w:r>
          </w:p>
        </w:tc>
      </w:tr>
      <w:tr w:rsidR="004F0D38" w:rsidRPr="002F2D90" w14:paraId="5DC3C604" w14:textId="77777777" w:rsidTr="009B5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AB52D22" w14:textId="77777777" w:rsidR="004F0D38" w:rsidRPr="00447FC3" w:rsidRDefault="004F0D38"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Methodological limitations of the studies</w:t>
            </w:r>
          </w:p>
        </w:tc>
        <w:tc>
          <w:tcPr>
            <w:tcW w:w="5244" w:type="dxa"/>
          </w:tcPr>
          <w:p w14:paraId="13916CE9" w14:textId="77777777" w:rsidR="004F0D38" w:rsidRPr="00447FC3" w:rsidRDefault="004F0D38"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Among the nine RCTs, the majority expressed ‘some concerns’ with respect to the risk of bias. Two studies were judged at low risk of bias and one study had a high risk of bias. The risk of bias of the remaining five intervention and observational studies was judged at low or moderate for two studies, and serious or critical for three studies. Main aspects that raise concerns were reporting participant-reported outcomes, incomplete or unclear reporting of methods or results, and small study populations. Therefore, we judged the studies to have serious methodological limitations.</w:t>
            </w:r>
          </w:p>
        </w:tc>
        <w:tc>
          <w:tcPr>
            <w:tcW w:w="1685" w:type="dxa"/>
          </w:tcPr>
          <w:p w14:paraId="4D0BEE5A" w14:textId="77777777" w:rsidR="004F0D38" w:rsidRPr="00447FC3" w:rsidRDefault="004F0D38"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Serious</w:t>
            </w:r>
          </w:p>
        </w:tc>
      </w:tr>
      <w:tr w:rsidR="004F0D38" w:rsidRPr="002F2D90" w14:paraId="61703871" w14:textId="77777777" w:rsidTr="009B5C8A">
        <w:tc>
          <w:tcPr>
            <w:cnfStyle w:val="001000000000" w:firstRow="0" w:lastRow="0" w:firstColumn="1" w:lastColumn="0" w:oddVBand="0" w:evenVBand="0" w:oddHBand="0" w:evenHBand="0" w:firstRowFirstColumn="0" w:firstRowLastColumn="0" w:lastRowFirstColumn="0" w:lastRowLastColumn="0"/>
            <w:tcW w:w="2127" w:type="dxa"/>
          </w:tcPr>
          <w:p w14:paraId="3A9060B2" w14:textId="77777777" w:rsidR="004F0D38" w:rsidRPr="00447FC3" w:rsidRDefault="004F0D38"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Indirectness</w:t>
            </w:r>
          </w:p>
        </w:tc>
        <w:tc>
          <w:tcPr>
            <w:tcW w:w="5244" w:type="dxa"/>
          </w:tcPr>
          <w:p w14:paraId="4FDA4CF4" w14:textId="77777777" w:rsidR="004F0D38" w:rsidRPr="00447FC3" w:rsidRDefault="004F0D38"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Most studies were primarily aimed to investigate the effect of the dietary supplement on clinical outcomes, but often in combination with other treatments. We judged the evidence to have moderate indirectness.</w:t>
            </w:r>
          </w:p>
        </w:tc>
        <w:tc>
          <w:tcPr>
            <w:tcW w:w="1685" w:type="dxa"/>
          </w:tcPr>
          <w:p w14:paraId="04C700A4" w14:textId="77777777" w:rsidR="004F0D38" w:rsidRPr="00447FC3" w:rsidRDefault="004F0D38"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F0D38" w:rsidRPr="002F2D90" w14:paraId="05D0E62D" w14:textId="77777777" w:rsidTr="009B5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9322EFA" w14:textId="77777777" w:rsidR="004F0D38" w:rsidRPr="00447FC3" w:rsidRDefault="004F0D38"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Imprecision</w:t>
            </w:r>
          </w:p>
        </w:tc>
        <w:tc>
          <w:tcPr>
            <w:tcW w:w="5244" w:type="dxa"/>
          </w:tcPr>
          <w:p w14:paraId="05410431" w14:textId="77777777" w:rsidR="004F0D38" w:rsidRPr="00447FC3" w:rsidRDefault="004F0D38"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The total number of participants included in all studies was 819. We judged the evidence to have moderate imprecision.</w:t>
            </w:r>
          </w:p>
        </w:tc>
        <w:tc>
          <w:tcPr>
            <w:tcW w:w="1685" w:type="dxa"/>
          </w:tcPr>
          <w:p w14:paraId="2A4A7756" w14:textId="77777777" w:rsidR="004F0D38" w:rsidRPr="00447FC3" w:rsidRDefault="004F0D38"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F0D38" w:rsidRPr="002F2D90" w14:paraId="48B639A7" w14:textId="77777777" w:rsidTr="009B5C8A">
        <w:tc>
          <w:tcPr>
            <w:cnfStyle w:val="001000000000" w:firstRow="0" w:lastRow="0" w:firstColumn="1" w:lastColumn="0" w:oddVBand="0" w:evenVBand="0" w:oddHBand="0" w:evenHBand="0" w:firstRowFirstColumn="0" w:firstRowLastColumn="0" w:lastRowFirstColumn="0" w:lastRowLastColumn="0"/>
            <w:tcW w:w="2127" w:type="dxa"/>
          </w:tcPr>
          <w:p w14:paraId="3A1B0E36" w14:textId="77777777" w:rsidR="004F0D38" w:rsidRPr="00447FC3" w:rsidRDefault="004F0D38"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Inconsistency</w:t>
            </w:r>
          </w:p>
        </w:tc>
        <w:tc>
          <w:tcPr>
            <w:tcW w:w="5244" w:type="dxa"/>
          </w:tcPr>
          <w:p w14:paraId="3AFCFA7F" w14:textId="77777777" w:rsidR="004F0D38" w:rsidRPr="00447FC3" w:rsidRDefault="004F0D38"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roofErr w:type="gramStart"/>
            <w:r>
              <w:rPr>
                <w:rFonts w:ascii="Times New Roman" w:hAnsi="Times New Roman" w:cs="Times New Roman"/>
                <w:sz w:val="18"/>
                <w:szCs w:val="18"/>
                <w:lang w:val="en-GB"/>
              </w:rPr>
              <w:t>The majority of</w:t>
            </w:r>
            <w:proofErr w:type="gramEnd"/>
            <w:r>
              <w:rPr>
                <w:rFonts w:ascii="Times New Roman" w:hAnsi="Times New Roman" w:cs="Times New Roman"/>
                <w:sz w:val="18"/>
                <w:szCs w:val="18"/>
                <w:lang w:val="en-GB"/>
              </w:rPr>
              <w:t xml:space="preserve"> the studies found a beneficial effect of the supplement intake on one or more of the clinical outcomes. There is inconsistency in the effects on different time points, but this could be addressed by variation in study protocol. We judged the evidence to have moderate inconsistency.</w:t>
            </w:r>
          </w:p>
        </w:tc>
        <w:tc>
          <w:tcPr>
            <w:tcW w:w="1685" w:type="dxa"/>
          </w:tcPr>
          <w:p w14:paraId="16229B8D" w14:textId="77777777" w:rsidR="004F0D38" w:rsidRPr="00447FC3" w:rsidRDefault="004F0D38"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F0D38" w:rsidRPr="00904FF3" w14:paraId="735AF7F3" w14:textId="77777777" w:rsidTr="009B5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1CE95CF" w14:textId="77777777" w:rsidR="004F0D38" w:rsidRPr="00447FC3" w:rsidRDefault="004F0D38"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Publication bias</w:t>
            </w:r>
          </w:p>
        </w:tc>
        <w:tc>
          <w:tcPr>
            <w:tcW w:w="5244" w:type="dxa"/>
          </w:tcPr>
          <w:p w14:paraId="3D55ED62" w14:textId="77777777" w:rsidR="004F0D38" w:rsidRPr="00447FC3" w:rsidRDefault="004F0D38"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B95B79">
              <w:rPr>
                <w:rFonts w:ascii="Times New Roman" w:hAnsi="Times New Roman" w:cs="Times New Roman"/>
                <w:sz w:val="18"/>
                <w:szCs w:val="18"/>
                <w:lang w:val="en-US"/>
              </w:rPr>
              <w:t>So</w:t>
            </w:r>
            <w:r w:rsidRPr="00B95B79">
              <w:rPr>
                <w:rFonts w:ascii="Times New Roman" w:hAnsi="Times New Roman" w:cs="Times New Roman"/>
                <w:sz w:val="18"/>
                <w:szCs w:val="18"/>
                <w:lang w:val="en-GB"/>
              </w:rPr>
              <w:t xml:space="preserve">me </w:t>
            </w:r>
            <w:r w:rsidRPr="00904FF3">
              <w:rPr>
                <w:rFonts w:ascii="Times New Roman" w:hAnsi="Times New Roman" w:cs="Times New Roman"/>
                <w:sz w:val="18"/>
                <w:szCs w:val="18"/>
                <w:lang w:val="en-GB"/>
              </w:rPr>
              <w:t>studies are commercial studies</w:t>
            </w:r>
            <w:r>
              <w:rPr>
                <w:rFonts w:ascii="Times New Roman" w:hAnsi="Times New Roman" w:cs="Times New Roman"/>
                <w:sz w:val="18"/>
                <w:szCs w:val="18"/>
                <w:lang w:val="en-GB"/>
              </w:rPr>
              <w:t xml:space="preserve">. We found no commercial studies without effect. </w:t>
            </w:r>
          </w:p>
        </w:tc>
        <w:tc>
          <w:tcPr>
            <w:tcW w:w="1685" w:type="dxa"/>
          </w:tcPr>
          <w:p w14:paraId="24809182" w14:textId="77777777" w:rsidR="004F0D38" w:rsidRPr="00447FC3" w:rsidRDefault="004F0D38"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Potential</w:t>
            </w:r>
          </w:p>
        </w:tc>
      </w:tr>
    </w:tbl>
    <w:p w14:paraId="656C9FD5" w14:textId="6C3DBFC7" w:rsidR="001E1646" w:rsidRPr="004F0D38" w:rsidRDefault="000A25B4">
      <w:pPr>
        <w:rPr>
          <w:lang w:val="en-GB"/>
        </w:rPr>
      </w:pPr>
    </w:p>
    <w:p w14:paraId="17F326BD" w14:textId="6621D46F" w:rsidR="00FB21FF" w:rsidRDefault="00FB21FF">
      <w:pPr>
        <w:rPr>
          <w:lang w:val="en-US"/>
        </w:rPr>
      </w:pPr>
    </w:p>
    <w:p w14:paraId="3ADF93DF" w14:textId="77777777" w:rsidR="00FB21FF" w:rsidRPr="000D37A5" w:rsidRDefault="00FB21FF">
      <w:pPr>
        <w:rPr>
          <w:lang w:val="en-US"/>
        </w:rPr>
      </w:pPr>
    </w:p>
    <w:sectPr w:rsidR="00FB21FF" w:rsidRPr="000D37A5" w:rsidSect="009B335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AB8"/>
    <w:rsid w:val="00002054"/>
    <w:rsid w:val="00003A8B"/>
    <w:rsid w:val="000604AB"/>
    <w:rsid w:val="000744D9"/>
    <w:rsid w:val="00081175"/>
    <w:rsid w:val="00084806"/>
    <w:rsid w:val="000A25B4"/>
    <w:rsid w:val="000D226A"/>
    <w:rsid w:val="000D37A5"/>
    <w:rsid w:val="000D7598"/>
    <w:rsid w:val="000E0E93"/>
    <w:rsid w:val="000F5779"/>
    <w:rsid w:val="000F6027"/>
    <w:rsid w:val="00105443"/>
    <w:rsid w:val="00116DD8"/>
    <w:rsid w:val="00137880"/>
    <w:rsid w:val="001466C9"/>
    <w:rsid w:val="00160E62"/>
    <w:rsid w:val="0017566A"/>
    <w:rsid w:val="00183F88"/>
    <w:rsid w:val="00193D75"/>
    <w:rsid w:val="001A5638"/>
    <w:rsid w:val="001D2FB0"/>
    <w:rsid w:val="001D6974"/>
    <w:rsid w:val="001F2CCD"/>
    <w:rsid w:val="002010D2"/>
    <w:rsid w:val="00201D08"/>
    <w:rsid w:val="00203225"/>
    <w:rsid w:val="00203D84"/>
    <w:rsid w:val="002165AB"/>
    <w:rsid w:val="002258AE"/>
    <w:rsid w:val="0023480D"/>
    <w:rsid w:val="00263834"/>
    <w:rsid w:val="00267EC0"/>
    <w:rsid w:val="002934EB"/>
    <w:rsid w:val="002B05A0"/>
    <w:rsid w:val="002B541E"/>
    <w:rsid w:val="002B5DEF"/>
    <w:rsid w:val="002D6CC9"/>
    <w:rsid w:val="002E3B57"/>
    <w:rsid w:val="002E6B12"/>
    <w:rsid w:val="002F2D90"/>
    <w:rsid w:val="00322C85"/>
    <w:rsid w:val="003344A2"/>
    <w:rsid w:val="00376EB9"/>
    <w:rsid w:val="003907CF"/>
    <w:rsid w:val="00394F9D"/>
    <w:rsid w:val="003964A8"/>
    <w:rsid w:val="003A4B72"/>
    <w:rsid w:val="003C5C2F"/>
    <w:rsid w:val="003D7B87"/>
    <w:rsid w:val="003E7CCC"/>
    <w:rsid w:val="003F4953"/>
    <w:rsid w:val="00400343"/>
    <w:rsid w:val="0040795E"/>
    <w:rsid w:val="00410B27"/>
    <w:rsid w:val="004377FA"/>
    <w:rsid w:val="004417D1"/>
    <w:rsid w:val="00443707"/>
    <w:rsid w:val="00444F67"/>
    <w:rsid w:val="00463874"/>
    <w:rsid w:val="00470595"/>
    <w:rsid w:val="0049338C"/>
    <w:rsid w:val="00493417"/>
    <w:rsid w:val="004C06CA"/>
    <w:rsid w:val="004D2096"/>
    <w:rsid w:val="004D2830"/>
    <w:rsid w:val="004E585C"/>
    <w:rsid w:val="004F0D38"/>
    <w:rsid w:val="004F1B5E"/>
    <w:rsid w:val="004F594A"/>
    <w:rsid w:val="004F752E"/>
    <w:rsid w:val="0050601E"/>
    <w:rsid w:val="00506DE8"/>
    <w:rsid w:val="00524200"/>
    <w:rsid w:val="00534014"/>
    <w:rsid w:val="005409D7"/>
    <w:rsid w:val="00540F5E"/>
    <w:rsid w:val="0056609E"/>
    <w:rsid w:val="005664B8"/>
    <w:rsid w:val="00582DF4"/>
    <w:rsid w:val="0058429F"/>
    <w:rsid w:val="005A7E5E"/>
    <w:rsid w:val="005B1596"/>
    <w:rsid w:val="005B26DA"/>
    <w:rsid w:val="005E300E"/>
    <w:rsid w:val="005E5FAB"/>
    <w:rsid w:val="00601E13"/>
    <w:rsid w:val="006545BF"/>
    <w:rsid w:val="00685064"/>
    <w:rsid w:val="006A772E"/>
    <w:rsid w:val="006B2BFB"/>
    <w:rsid w:val="006C7848"/>
    <w:rsid w:val="006C7BBC"/>
    <w:rsid w:val="006D02F4"/>
    <w:rsid w:val="006D0D84"/>
    <w:rsid w:val="00715FA3"/>
    <w:rsid w:val="00716FB8"/>
    <w:rsid w:val="00717980"/>
    <w:rsid w:val="007438F8"/>
    <w:rsid w:val="007539F8"/>
    <w:rsid w:val="00774D0F"/>
    <w:rsid w:val="00775F7A"/>
    <w:rsid w:val="00786523"/>
    <w:rsid w:val="007B6088"/>
    <w:rsid w:val="007C79A8"/>
    <w:rsid w:val="00816D87"/>
    <w:rsid w:val="00822E5D"/>
    <w:rsid w:val="00855300"/>
    <w:rsid w:val="0085587F"/>
    <w:rsid w:val="00861ED1"/>
    <w:rsid w:val="008630A4"/>
    <w:rsid w:val="00872293"/>
    <w:rsid w:val="0087653B"/>
    <w:rsid w:val="0088594F"/>
    <w:rsid w:val="008A1E53"/>
    <w:rsid w:val="008A3D6A"/>
    <w:rsid w:val="008B02BF"/>
    <w:rsid w:val="008B44BF"/>
    <w:rsid w:val="008D0806"/>
    <w:rsid w:val="008D4321"/>
    <w:rsid w:val="009168D4"/>
    <w:rsid w:val="009259AB"/>
    <w:rsid w:val="00930A8C"/>
    <w:rsid w:val="009343B0"/>
    <w:rsid w:val="0093664A"/>
    <w:rsid w:val="00940813"/>
    <w:rsid w:val="00963F93"/>
    <w:rsid w:val="00967297"/>
    <w:rsid w:val="00971D47"/>
    <w:rsid w:val="009A6727"/>
    <w:rsid w:val="009A78A9"/>
    <w:rsid w:val="009B335A"/>
    <w:rsid w:val="009C7F86"/>
    <w:rsid w:val="00A043C9"/>
    <w:rsid w:val="00A15712"/>
    <w:rsid w:val="00A16E40"/>
    <w:rsid w:val="00A4481B"/>
    <w:rsid w:val="00A463B6"/>
    <w:rsid w:val="00A57C13"/>
    <w:rsid w:val="00A63344"/>
    <w:rsid w:val="00A6663C"/>
    <w:rsid w:val="00A8251E"/>
    <w:rsid w:val="00A9010A"/>
    <w:rsid w:val="00A91C4B"/>
    <w:rsid w:val="00AA0483"/>
    <w:rsid w:val="00AA122B"/>
    <w:rsid w:val="00AA2480"/>
    <w:rsid w:val="00AA594F"/>
    <w:rsid w:val="00AE26F2"/>
    <w:rsid w:val="00B044BE"/>
    <w:rsid w:val="00B07A2D"/>
    <w:rsid w:val="00B261CC"/>
    <w:rsid w:val="00B406BC"/>
    <w:rsid w:val="00B4788A"/>
    <w:rsid w:val="00B97148"/>
    <w:rsid w:val="00BC4854"/>
    <w:rsid w:val="00BD4C58"/>
    <w:rsid w:val="00BF5201"/>
    <w:rsid w:val="00C156A2"/>
    <w:rsid w:val="00C517E1"/>
    <w:rsid w:val="00C52F1D"/>
    <w:rsid w:val="00C87A4A"/>
    <w:rsid w:val="00C90C41"/>
    <w:rsid w:val="00CC453C"/>
    <w:rsid w:val="00CF0754"/>
    <w:rsid w:val="00CF5AE1"/>
    <w:rsid w:val="00D07F05"/>
    <w:rsid w:val="00D97E60"/>
    <w:rsid w:val="00DC516B"/>
    <w:rsid w:val="00DE28A6"/>
    <w:rsid w:val="00E17A27"/>
    <w:rsid w:val="00E2466F"/>
    <w:rsid w:val="00E53AB8"/>
    <w:rsid w:val="00E63ADA"/>
    <w:rsid w:val="00E74670"/>
    <w:rsid w:val="00EB5826"/>
    <w:rsid w:val="00ED7821"/>
    <w:rsid w:val="00EE1597"/>
    <w:rsid w:val="00EE6FE2"/>
    <w:rsid w:val="00F04E3B"/>
    <w:rsid w:val="00F12FC5"/>
    <w:rsid w:val="00F21B97"/>
    <w:rsid w:val="00F26C9F"/>
    <w:rsid w:val="00F54C88"/>
    <w:rsid w:val="00F66F86"/>
    <w:rsid w:val="00F879E3"/>
    <w:rsid w:val="00FA0337"/>
    <w:rsid w:val="00FB21FF"/>
    <w:rsid w:val="00FC2952"/>
    <w:rsid w:val="00FC5030"/>
    <w:rsid w:val="00FD0E84"/>
    <w:rsid w:val="00FE664B"/>
    <w:rsid w:val="00FF1EB8"/>
    <w:rsid w:val="00FF24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8B7CAAD"/>
  <w15:chartTrackingRefBased/>
  <w15:docId w15:val="{98DB599A-4DB3-1A4F-BC22-1E480B49C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53AB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2">
    <w:name w:val="Grid Table 2"/>
    <w:basedOn w:val="Standaardtabel"/>
    <w:uiPriority w:val="47"/>
    <w:rsid w:val="00E53AB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244</Words>
  <Characters>134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line Hijlkema</dc:creator>
  <cp:keywords/>
  <dc:description/>
  <cp:lastModifiedBy>AH</cp:lastModifiedBy>
  <cp:revision>10</cp:revision>
  <dcterms:created xsi:type="dcterms:W3CDTF">2021-11-17T10:40:00Z</dcterms:created>
  <dcterms:modified xsi:type="dcterms:W3CDTF">2021-12-04T11:02:00Z</dcterms:modified>
</cp:coreProperties>
</file>